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7B886"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r>
        <w:rPr>
          <w:rStyle w:val="8"/>
          <w:rFonts w:ascii="Lucida Sans" w:hAnsi="Lucida Sans"/>
          <w:sz w:val="32"/>
          <w:szCs w:val="32"/>
        </w:rPr>
        <w:t>PRISMA-P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 w14:paraId="5AAC41AC">
      <w:pPr>
        <w:pStyle w:val="2"/>
        <w:rPr>
          <w:rFonts w:ascii="Lucida Sans" w:hAnsi="Lucida Sans"/>
          <w:sz w:val="22"/>
          <w:szCs w:val="22"/>
          <w:lang w:val="en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8"/>
          <w:rFonts w:ascii="Lucida Sans" w:hAnsi="Lucida Sans"/>
          <w:b w:val="0"/>
          <w:bCs w:val="0"/>
          <w:i/>
          <w:sz w:val="22"/>
          <w:szCs w:val="22"/>
        </w:rPr>
        <w:t>Systematic Reviews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 w14:paraId="15A3B03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60F92B0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64A62D5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EAA04B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63F616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5B7DB4C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 w14:paraId="23C9FE1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1952CB4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14F130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7E21A9A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8ECB92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 w14:paraId="3D50D5A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6FCAE31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24F6B92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6AB6E05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14:paraId="512A7DB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7AC0D8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35C0FD5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E6671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C8D39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483D9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9D4EB9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488F31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A65810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Section 1, Page 1</w:t>
            </w:r>
          </w:p>
        </w:tc>
      </w:tr>
      <w:tr w14:paraId="01EBAF8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8BCEF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6FE49A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4943A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32EA10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B9A0DF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E6117F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5F6C310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7A3FB3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6C8463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64343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3ED0EE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DAC590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EAD75B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33</w:t>
            </w:r>
          </w:p>
        </w:tc>
      </w:tr>
      <w:tr w14:paraId="7DCA5E6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5029F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4DBE2CB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011FB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50C124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51745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D8C6A1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031203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8594C4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Pag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</w:t>
            </w:r>
          </w:p>
        </w:tc>
      </w:tr>
      <w:tr w14:paraId="26218310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AE9B40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16B1AD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24F8F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A22E8C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80842F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63DA65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Pag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</w:t>
            </w:r>
          </w:p>
        </w:tc>
      </w:tr>
      <w:tr w14:paraId="4E9C891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E9E94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BFB10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E541BD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B2EA9F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193D75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AA48FE6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Pag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2</w:t>
            </w:r>
          </w:p>
        </w:tc>
      </w:tr>
      <w:tr w14:paraId="19ECDBE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1710F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44C5EC8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FE6CB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C0127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14A95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28C4ED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0DF601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3789A7D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198-192</w:t>
            </w:r>
          </w:p>
        </w:tc>
      </w:tr>
      <w:tr w14:paraId="104B154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FDF7ED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61BE5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44DEA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F1BB2A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9B035B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FF3AF1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198-192</w:t>
            </w:r>
          </w:p>
        </w:tc>
      </w:tr>
      <w:tr w14:paraId="1340D81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63796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5BD03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9ED57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92D0F8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0FF87E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91295E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198-192</w:t>
            </w:r>
          </w:p>
        </w:tc>
      </w:tr>
      <w:tr w14:paraId="35B89EF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59CCECB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415C3BD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D92E3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5C107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25C795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84E815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F2A513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C236499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7-67</w:t>
            </w:r>
          </w:p>
        </w:tc>
      </w:tr>
      <w:tr w14:paraId="0916306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929BC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11245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DEAF37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649CA4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7E7E5F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71832B2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8-71</w:t>
            </w:r>
          </w:p>
        </w:tc>
      </w:tr>
      <w:tr w14:paraId="2310AC6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366F2D3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320DA52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ACA84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18225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3A74A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858EA6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8768AA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2D2471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 xml:space="preserve">Line 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82-88</w:t>
            </w:r>
          </w:p>
        </w:tc>
      </w:tr>
      <w:tr w14:paraId="32B9DD3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1699A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C5FE39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BADBD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7A2B0E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2A9666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D445466">
            <w:pPr>
              <w:spacing w:before="100" w:beforeAutospacing="1" w:after="100" w:afterAutospacing="1" w:line="240" w:lineRule="auto"/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102-108</w:t>
            </w:r>
          </w:p>
        </w:tc>
      </w:tr>
      <w:tr w14:paraId="09FDC8F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DCEC4C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7F8B9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04AB6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7EFFDF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5928FC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F7C2F91">
            <w:pPr>
              <w:spacing w:before="100" w:beforeAutospacing="1" w:after="100" w:afterAutospacing="1" w:line="240" w:lineRule="auto"/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Pag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>14，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Table 1.</w:t>
            </w:r>
          </w:p>
        </w:tc>
      </w:tr>
      <w:tr w14:paraId="2D565A6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37A0C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7BF2B88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B9E3BE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4AE0B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CC096B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8A8F8A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F6639C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3D57DC3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13-117</w:t>
            </w:r>
          </w:p>
        </w:tc>
      </w:tr>
      <w:tr w14:paraId="441F078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8E3D85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6AB009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EEC24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E03B68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313F58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CEF3C47">
            <w:pPr>
              <w:spacing w:before="100" w:beforeAutospacing="1" w:after="100" w:afterAutospacing="1" w:line="240" w:lineRule="auto"/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18-119</w:t>
            </w:r>
          </w:p>
        </w:tc>
      </w:tr>
      <w:tr w14:paraId="03FD77D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E0E994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6F225B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E42C0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2D5D61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8AC498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95AC008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18-119</w:t>
            </w:r>
          </w:p>
        </w:tc>
      </w:tr>
      <w:tr w14:paraId="64528D9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FC76C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048DA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5203A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7B46AF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258DB7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F729D32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19-122</w:t>
            </w:r>
          </w:p>
        </w:tc>
      </w:tr>
      <w:tr w14:paraId="4B15FD4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45B0F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D057C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C96D07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22238E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C64900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9A43346">
            <w:pPr>
              <w:spacing w:before="100" w:beforeAutospacing="1" w:after="100" w:afterAutospacing="1" w:line="240" w:lineRule="auto"/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93-96</w:t>
            </w:r>
          </w:p>
        </w:tc>
      </w:tr>
      <w:tr w14:paraId="109F6AD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230A4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BEF7E3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ADF60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D2C8B5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AD710C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9F723B4">
            <w:pPr>
              <w:spacing w:before="100" w:beforeAutospacing="1" w:after="100" w:afterAutospacing="1" w:line="240" w:lineRule="auto"/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21-129</w:t>
            </w:r>
          </w:p>
        </w:tc>
      </w:tr>
      <w:tr w14:paraId="773C83F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AF72B5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14:paraId="4F01B45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76898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E21417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34E51A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4DCF54C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5265727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4065AE5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00-101</w:t>
            </w:r>
          </w:p>
        </w:tc>
      </w:tr>
      <w:tr w14:paraId="6D9778F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91D705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482B2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395510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6FB83B2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7FBDEEA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E942C87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35-141</w:t>
            </w:r>
          </w:p>
        </w:tc>
      </w:tr>
      <w:tr w14:paraId="45E2ABA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757BF4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51B59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B45AFF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194A5D8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5427A30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D400882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43-147</w:t>
            </w:r>
          </w:p>
        </w:tc>
      </w:tr>
      <w:tr w14:paraId="618CE64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9BC105D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BCB6A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657DAD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5D54683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0364676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49098F9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24-133</w:t>
            </w:r>
          </w:p>
        </w:tc>
      </w:tr>
      <w:tr w14:paraId="14092DF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E3C113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E767E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4FF5E9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5EE7E25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0A57870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2F872C6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49-151</w:t>
            </w:r>
          </w:p>
        </w:tc>
      </w:tr>
      <w:tr w14:paraId="39DD973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4F22C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434BFE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59AC61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  <w:p w14:paraId="4CD2AA6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1850C13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FE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 w14:paraId="704F995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sym w:font="Wingdings" w:char="00A8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A94A60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en-GB"/>
              </w:rPr>
              <w:t>Line</w:t>
            </w:r>
            <w:r>
              <w:rPr>
                <w:rFonts w:hint="eastAsia" w:ascii="Arial" w:hAnsi="Arial" w:eastAsia="Times New Roman" w:cs="Arial"/>
                <w:sz w:val="20"/>
                <w:szCs w:val="20"/>
                <w:lang w:val="en-US" w:eastAsia="zh-CN"/>
              </w:rPr>
              <w:t xml:space="preserve"> 124-133</w:t>
            </w:r>
          </w:p>
        </w:tc>
      </w:tr>
    </w:tbl>
    <w:p w14:paraId="0B65FD71"/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altName w:val="Lucida Sans Unicode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EA6579"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 w14:paraId="18B49C7C"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1FAABEA8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53FB6114"/>
    <w:rsid w:val="7F59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Header Char"/>
    <w:basedOn w:val="7"/>
    <w:link w:val="5"/>
    <w:uiPriority w:val="99"/>
  </w:style>
  <w:style w:type="character" w:customStyle="1" w:styleId="13">
    <w:name w:val="Footer Char"/>
    <w:basedOn w:val="7"/>
    <w:link w:val="4"/>
    <w:uiPriority w:val="99"/>
  </w:style>
  <w:style w:type="character" w:customStyle="1" w:styleId="14">
    <w:name w:val="Heading 1 Char"/>
    <w:basedOn w:val="7"/>
    <w:link w:val="2"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uiPriority w:val="0"/>
  </w:style>
  <w:style w:type="character" w:customStyle="1" w:styleId="16">
    <w:name w:val="articlecitation_volume"/>
    <w:basedOn w:val="7"/>
    <w:uiPriority w:val="0"/>
  </w:style>
  <w:style w:type="character" w:customStyle="1" w:styleId="17">
    <w:name w:val="Balloon Text Char"/>
    <w:basedOn w:val="7"/>
    <w:link w:val="3"/>
    <w:semiHidden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07</Words>
  <Characters>3602</Characters>
  <Lines>37</Lines>
  <Paragraphs>10</Paragraphs>
  <TotalTime>4</TotalTime>
  <ScaleCrop>false</ScaleCrop>
  <LinksUpToDate>false</LinksUpToDate>
  <CharactersWithSpaces>415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平躺</cp:lastModifiedBy>
  <dcterms:modified xsi:type="dcterms:W3CDTF">2025-05-03T13:05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A6AE37E720747E49091B92A5B05D791_13</vt:lpwstr>
  </property>
  <property fmtid="{D5CDD505-2E9C-101B-9397-08002B2CF9AE}" pid="4" name="KSOTemplateDocerSaveRecord">
    <vt:lpwstr>eyJoZGlkIjoiYjMzNTUwYjU3MDQ0MTVkMDRmNjFhNTk3OWEzZTQ4MmQiLCJ1c2VySWQiOiIxMDEwNzY0MDU4In0=</vt:lpwstr>
  </property>
</Properties>
</file>